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  <w:t>Search strategy for tests for prediction/diagnose of fetal growth restriction.</w:t>
      </w:r>
    </w:p>
    <w:p>
      <w:pPr>
        <w:pStyle w:val="Normal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sz w:val="22"/>
          <w:szCs w:val="22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UBMED/MEDLINE: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Set 1</w:t>
      </w:r>
      <w:r>
        <w:rPr>
          <w:rFonts w:cs="Arial" w:ascii="Arial" w:hAnsi="Arial"/>
          <w:color w:val="000000"/>
          <w:sz w:val="22"/>
          <w:szCs w:val="22"/>
          <w:lang w:val="en-GB"/>
        </w:rPr>
        <w:t>: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Growth restriction</w:t>
      </w:r>
    </w:p>
    <w:p>
      <w:pPr>
        <w:pStyle w:val="Normal"/>
        <w:rPr>
          <w:rFonts w:ascii="Arial" w:hAnsi="Arial" w:cs="Arial"/>
          <w:color w:val="008000"/>
          <w:lang w:val="en-GB"/>
        </w:rPr>
      </w:pPr>
      <w:r>
        <w:rPr>
          <w:rFonts w:cs="Arial" w:ascii="Arial" w:hAnsi="Arial"/>
          <w:lang w:val="en-GB"/>
        </w:rPr>
        <w:t>1. (("Small-for-Gestational Age") OR (Small-for-Gestational Age) OR (lbw) OR (small for gestational age) OR (sga) OR (small for date*) OR (small for gestation*) OR (fgr) OR (iugr) OR (intrauterine growth retard*) OR (intrauterine growth restrict*) OR (fetal growth retard*) OR (fetal growth restrict*) OR (growth restrict*) OR (growth retard*) OR ("Placental Insufficiency"[MeSH]) OR ("Fetal Growth Retardation"[MeSH]) OR ("Infant, Low Birth Weight"[MeSH])) OR (low birth weight)</w:t>
      </w:r>
    </w:p>
    <w:p>
      <w:pPr>
        <w:pStyle w:val="Normal"/>
        <w:rPr>
          <w:rFonts w:ascii="Arial" w:hAnsi="Arial" w:cs="Arial"/>
          <w:color w:val="008000"/>
          <w:sz w:val="22"/>
          <w:szCs w:val="22"/>
          <w:lang w:val="en-GB"/>
        </w:rPr>
      </w:pPr>
      <w:r>
        <w:rPr>
          <w:rFonts w:cs="Arial" w:ascii="Arial" w:hAnsi="Arial"/>
          <w:color w:val="008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Set 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: 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Pregnancy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    </w:t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t>2. ("Pregnant Women"[MeSH] OR "Pregnancy"[MeSH] OR "Pregnancy Outcome"[MeSH]) OR (pregnan*)</w:t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Set 3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: 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>Diagnosis filter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  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3. Sensitivity and Specificity[MeSH] OR predict* OR diagnose* OR diagnosi* OR diagnost* OR accura*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Set 4: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u w:val="single"/>
          <w:lang w:val="en-GB"/>
        </w:rPr>
      </w:pPr>
      <w:r>
        <w:rPr>
          <w:rFonts w:cs="Arial" w:ascii="Arial" w:hAnsi="Arial"/>
          <w:color w:val="000000"/>
          <w:sz w:val="22"/>
          <w:szCs w:val="22"/>
          <w:u w:val="single"/>
          <w:lang w:val="en-GB"/>
        </w:rPr>
        <w:t xml:space="preserve">Aetiology-filter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4. </w:t>
      </w:r>
      <w:r>
        <w:rPr>
          <w:rFonts w:cs="Arial" w:ascii="Arial" w:hAnsi="Arial"/>
          <w:bCs/>
          <w:sz w:val="22"/>
          <w:szCs w:val="22"/>
          <w:lang w:val="en-GB"/>
        </w:rPr>
        <w:t>((((("cohort studies"[mh] OR "case-control studies"[MeSH Terms]) OR "risk"[mh]) OR "epidemiologic factors"[MeSH Terms]) OR ("odds"[tw] AND "ratio*"[tw])) OR ("relative"[tw] AND "risk"[tw])) OR ("case"[tw] AND "control*"[tw])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pBdr>
          <w:bottom w:val="single" w:sz="6" w:space="1" w:color="000000"/>
        </w:pBdr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5. ((#1 AND #2) AND (#3 OR #4))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OVID/EMBASE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: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     exp pregnancy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     exp Pregnant Woman/ 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    pregnancy outcome.mp.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4     pregnan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5     pregnant wom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6    1 or 2 or 3 or 4 or 5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7     exp Fetus Growth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8     low birth weight.mp. or exp Low Birth Weight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9     exp Intrauterine Growth Retardation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0     Intrauterine Growth Retard$.mp.[mp=title, abstract, subject headings, heading word, drug trade name, original title, device manufacturer, drug manufacturer name] 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11    Growth Retard$.mp. [mp=title, abstract, subject headings, heading word,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drug trade name, original title, device manufacturer, drug manufacturer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name]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2     Fetal Growth Retard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eastAsia="Arial"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13     intrauterine growth restrict$.mp. [mp=title, abstract, subject headings, heading word, drug trade name, original title, device manufacturer, drug manufacturer name]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4     fetal growth restrict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5     growth restrict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6    exp Small for Date Infant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7     Small for gestational age.mp.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18    Small for date$.mp. [mp=title, abstract, subject headings, heading word,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drug trade name, original title, device manufacturer, drug manufacturer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name]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19     Small for gestation$.mp. [mp=title, abstract, subject headings, heading word, drug trade 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0     fgr.mp. [mp=title, abstract, subject headings, heading word, drug trade name, original title, device manufacturer, drug manufacturer name]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21     iugr.mp. [mp=title, abstract, subject headings, heading word, drug trade name,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original title, device manufacturer, drug manufacturer name]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22     sga.mp. [mp=title, abstract, subject headings, heading word, drug trade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name, original title, device manufacturer, drug manufacturer name]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3     exp Placenta Insufficiency/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4     7 or 8 or 9 or 10 or 11 or 12 or 13 or 14 or 15 or 16 or 17 or 18 or 19 or 20 or 21 or 22 or 23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25     6 and 24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6     (sensitiv$ or detect$ or accura$ or specific$ or reliab$ or positive or negative or diagnos$).mp. or di.fs. 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7    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cohort analysis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8     exp risk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29     (odds$ adj ratio$).mp.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30     (relative adj risk).mp.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1     case control study/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2     (case$ adj control$).mp.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3     (causa$ or predispos$).mp. 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4     25 or 26 or 27 or 28 or 29 or 30 or 31  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35     26 or 34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36     25 and 35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  <w:r>
        <w:br w:type="page"/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eastAsia="Arial" w:cs="Arial" w:ascii="Arial" w:hAnsi="Arial"/>
          <w:color w:val="000000"/>
          <w:sz w:val="22"/>
          <w:szCs w:val="22"/>
          <w:lang w:val="en-GB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COCHRANE LIBRARY: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 </w:t>
        <w:tab/>
        <w:t>small for gestational age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 </w:t>
        <w:tab/>
        <w:t>sga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3 </w:t>
        <w:tab/>
        <w:t>small for date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4 </w:t>
        <w:tab/>
        <w:t>fgr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5 </w:t>
        <w:tab/>
        <w:t>lbw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6 </w:t>
        <w:tab/>
        <w:t>iugr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7 </w:t>
        <w:tab/>
        <w:t>intrauterine growth retard*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8 </w:t>
        <w:tab/>
        <w:t>fetal growth retardation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9 </w:t>
        <w:tab/>
        <w:t>fetal growth retard*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0 </w:t>
        <w:tab/>
        <w:t>growth restrict*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1 </w:t>
        <w:tab/>
        <w:t>growth retard*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#12</w:t>
        <w:tab/>
        <w:t>low birth weight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#13</w:t>
        <w:tab/>
        <w:t xml:space="preserve"> MeSH descriptor Placental Insufficiency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4 </w:t>
        <w:tab/>
        <w:t>placental insufficiency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5 </w:t>
        <w:tab/>
        <w:t>(#1 or #2 or #3 or #4 or #5 or #6 or #7 or #8 or #9 or #10 or #11 or #12 or #13 or #14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6 </w:t>
        <w:tab/>
        <w:t>PREGNANCY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7 </w:t>
        <w:tab/>
        <w:t>MeSH descriptor Pregnant women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8 </w:t>
        <w:tab/>
        <w:t>MeSH descriptor Pregnancy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19 </w:t>
        <w:tab/>
        <w:t>MeSH descriptor Pregnancy outcome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0 </w:t>
        <w:tab/>
        <w:t>(#16 or #17 or #18 or #19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1 </w:t>
        <w:tab/>
        <w:t>predict* or diagnose* or diagnosi* or diagnost* or accura*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2 </w:t>
        <w:tab/>
        <w:t>MeSH descriptor Sensitivity and Specificity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3 </w:t>
        <w:tab/>
        <w:t>(#21 or #22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4 </w:t>
        <w:tab/>
        <w:t>MeSH descriptor Cohort studies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5 </w:t>
        <w:tab/>
        <w:t>MeSH descriptor Case-control studies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6 </w:t>
        <w:tab/>
        <w:t>MeSH descriptor Risk explode all trees in MeSH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7 </w:t>
        <w:tab/>
        <w:t>MeSH descriptor Epidemiologic Factors explode all trees in MeSH products</w:t>
      </w:r>
    </w:p>
    <w:p>
      <w:pPr>
        <w:pStyle w:val="Normal"/>
        <w:autoSpaceDE w:val="false"/>
        <w:ind w:left="705" w:hanging="705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8 </w:t>
        <w:tab/>
        <w:t>(odds AND ratio) OR (relative AND risk) OR (case AND control) in All fields in all products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29 </w:t>
        <w:tab/>
        <w:t>(#24 or #25 or #26 or #27 or #28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30 </w:t>
        <w:tab/>
        <w:t>(#15 and #20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#31</w:t>
        <w:tab/>
        <w:t>(#23 or #29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#32 </w:t>
        <w:tab/>
        <w:t>(#30 and #31)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de">
    <w:name w:val="code"/>
    <w:basedOn w:val="DefaultParagraph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1:53:00Z</dcterms:created>
  <dc:creator>FSvanEtten</dc:creator>
  <dc:description/>
  <cp:keywords/>
  <dc:language>en-US</dc:language>
  <cp:lastModifiedBy>morrisrk</cp:lastModifiedBy>
  <cp:lastPrinted>2007-02-07T14:52:00Z</cp:lastPrinted>
  <dcterms:modified xsi:type="dcterms:W3CDTF">2007-02-14T11:53:00Z</dcterms:modified>
  <cp:revision>2</cp:revision>
  <dc:subject/>
  <dc:title>Groeivertraging</dc:title>
</cp:coreProperties>
</file>